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5E7" w:rsidRPr="00DD27F2" w:rsidRDefault="001061F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DD27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S2. Baseline characteristics of patients with pre-transplant HLA-DSA according to desensitization status 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0"/>
        <w:gridCol w:w="3131"/>
        <w:gridCol w:w="3131"/>
        <w:gridCol w:w="3315"/>
      </w:tblGrid>
      <w:tr w:rsidR="00ED1909" w:rsidRPr="00DD27F2">
        <w:trPr>
          <w:tblHeader/>
        </w:trPr>
        <w:tc>
          <w:tcPr>
            <w:tcW w:w="150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Desensitization (+) </w:t>
            </w:r>
          </w:p>
          <w:p w:rsidR="009165E7" w:rsidRPr="00DD27F2" w:rsidRDefault="001061F3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</w:t>
            </w:r>
            <w:r w:rsidR="001A083E" w:rsidRPr="00DD27F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6</w:t>
            </w:r>
            <w:r w:rsidRPr="00DD27F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4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esensitization (-)</w:t>
            </w:r>
          </w:p>
          <w:p w:rsidR="009165E7" w:rsidRPr="00DD27F2" w:rsidRDefault="001061F3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</w:t>
            </w:r>
            <w:r w:rsidR="001A083E" w:rsidRPr="00DD27F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41</w:t>
            </w:r>
            <w:r w:rsidRPr="00DD27F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1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DD27F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Recipient 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0.3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0.8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49.1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2.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32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emale sex (n, 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8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70.8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7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4.6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7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imary renal disease (n, 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57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2.9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6 (</w:t>
            </w:r>
            <w:r w:rsidR="001A083E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5.5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9.4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0 (</w:t>
            </w:r>
            <w:r w:rsidR="001A083E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4.2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Glomerulonephriti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7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8.5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7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6.2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Polycystic kidney diseas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8.3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7.1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Other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.1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.4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7.7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6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5.5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2.7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.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3.3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3.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75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A class I (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4.0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.5 –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61.0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.0 (0 - </w:t>
            </w:r>
            <w:r w:rsidR="001A083E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.0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38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A class II (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2.5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7.0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A083E" w:rsidP="001A08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5.0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4.0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8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ialysis vintage (months)</w:t>
            </w: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165E7" w:rsidRPr="00DD27F2" w:rsidRDefault="001A083E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6.6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4.1</w:t>
            </w: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A083E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9.2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5.1</w:t>
            </w:r>
          </w:p>
        </w:tc>
        <w:tc>
          <w:tcPr>
            <w:tcW w:w="121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34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llow up duration (months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165E7" w:rsidRPr="00DD27F2" w:rsidRDefault="001A083E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7.7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1.2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A083E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8.8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7.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ED1909" w:rsidRPr="00DD27F2">
        <w:tc>
          <w:tcPr>
            <w:tcW w:w="150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onor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4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605591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46.3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2.2</w:t>
            </w:r>
          </w:p>
        </w:tc>
        <w:tc>
          <w:tcPr>
            <w:tcW w:w="114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055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47.3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2.2</w:t>
            </w:r>
          </w:p>
        </w:tc>
        <w:tc>
          <w:tcPr>
            <w:tcW w:w="121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52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emale sex (n, %)</w:t>
            </w: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165E7" w:rsidRPr="00DD27F2" w:rsidRDefault="00605591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8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.0%)</w:t>
            </w: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605591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7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47.5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08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165E7" w:rsidRPr="00DD27F2" w:rsidRDefault="001061F3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.9 ± </w:t>
            </w:r>
            <w:r w:rsidR="00605591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.2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4.4 ± 3.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94</w:t>
            </w:r>
          </w:p>
        </w:tc>
      </w:tr>
      <w:tr w:rsidR="00ED1909" w:rsidRPr="00DD27F2">
        <w:tc>
          <w:tcPr>
            <w:tcW w:w="150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HLA-DSA characteristics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9165E7" w:rsidRPr="00DD27F2" w:rsidRDefault="001061F3" w:rsidP="006E2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trength (MFI</w:t>
            </w:r>
            <w:r w:rsidR="006E21A9"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peak</w:t>
            </w: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4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165E7" w:rsidRPr="00DD27F2" w:rsidRDefault="006E21A9" w:rsidP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670</w:t>
            </w:r>
            <w:r w:rsidR="001061F3" w:rsidRPr="00DD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</w:t>
            </w:r>
            <w:r w:rsidRPr="00DD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30–4520</w:t>
            </w:r>
            <w:r w:rsidR="001061F3" w:rsidRPr="00DD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43" w:type="pct"/>
            <w:tcBorders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 w:rsidP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70</w:t>
            </w:r>
            <w:r w:rsidR="001061F3" w:rsidRPr="00DD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</w:t>
            </w:r>
            <w:r w:rsidRPr="00DD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20–3480</w:t>
            </w:r>
            <w:r w:rsidR="001061F3" w:rsidRPr="00DD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210" w:type="pct"/>
            <w:tcBorders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7</w:t>
            </w:r>
          </w:p>
        </w:tc>
      </w:tr>
      <w:tr w:rsidR="00ED1909" w:rsidRPr="00DD27F2">
        <w:tc>
          <w:tcPr>
            <w:tcW w:w="1504" w:type="pct"/>
            <w:tcBorders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B04085" w:rsidRPr="00DD27F2" w:rsidRDefault="00B04085" w:rsidP="006E2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FI</w:t>
            </w: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peak</w:t>
            </w: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, group</w:t>
            </w:r>
          </w:p>
        </w:tc>
        <w:tc>
          <w:tcPr>
            <w:tcW w:w="114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04085" w:rsidRPr="00DD27F2" w:rsidDel="006E21A9" w:rsidRDefault="00B04085" w:rsidP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3" w:type="pct"/>
            <w:tcBorders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B04085" w:rsidRPr="00DD27F2" w:rsidDel="006E21A9" w:rsidRDefault="00B04085" w:rsidP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10" w:type="pct"/>
            <w:tcBorders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B04085" w:rsidRPr="00DD27F2" w:rsidDel="002004F9" w:rsidRDefault="009D42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97</w:t>
            </w:r>
          </w:p>
        </w:tc>
      </w:tr>
      <w:tr w:rsidR="00ED1909" w:rsidRPr="00DD27F2" w:rsidTr="00DE0D31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B04085" w:rsidRPr="00DD27F2" w:rsidRDefault="00B04085" w:rsidP="00B040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eak (&lt;5000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4085" w:rsidRPr="00DD27F2" w:rsidRDefault="009D42DA" w:rsidP="00B04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76 (79.2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B04085" w:rsidRPr="00DD27F2" w:rsidRDefault="009D42DA" w:rsidP="00B04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21 (85.8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B04085" w:rsidRPr="00DD27F2" w:rsidRDefault="00B04085" w:rsidP="00B04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 w:rsidTr="00DE0D31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B04085" w:rsidRPr="00DD27F2" w:rsidRDefault="00B040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derate (5000–10000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4085" w:rsidRPr="00DD27F2" w:rsidRDefault="009D42DA" w:rsidP="00B04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6 (16.7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B04085" w:rsidRPr="00DD27F2" w:rsidRDefault="009D42DA" w:rsidP="00B04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2 (8.5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B04085" w:rsidRPr="00DD27F2" w:rsidRDefault="00B04085" w:rsidP="00B04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 w:rsidTr="00DE0D31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B04085" w:rsidRPr="00DD27F2" w:rsidRDefault="00B04085" w:rsidP="00B040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trong (&gt;10000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4085" w:rsidRPr="00DD27F2" w:rsidRDefault="009D42DA" w:rsidP="00B04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4 (4.2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B04085" w:rsidRPr="00DD27F2" w:rsidRDefault="009D42DA" w:rsidP="00B04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6 (4.3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B04085" w:rsidRPr="00DD27F2" w:rsidRDefault="00B04085" w:rsidP="00B04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6E21A9" w:rsidRPr="00DD27F2" w:rsidRDefault="006E21A9" w:rsidP="006E2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trength (MFI</w:t>
            </w: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sum</w:t>
            </w: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4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6E21A9" w:rsidRPr="00DD27F2" w:rsidRDefault="006E21A9" w:rsidP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270 (1910–4990)</w:t>
            </w:r>
          </w:p>
        </w:tc>
        <w:tc>
          <w:tcPr>
            <w:tcW w:w="1143" w:type="pct"/>
            <w:tcBorders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6E21A9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100 (1330–4230)</w:t>
            </w:r>
          </w:p>
        </w:tc>
        <w:tc>
          <w:tcPr>
            <w:tcW w:w="1210" w:type="pct"/>
            <w:tcBorders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6E21A9" w:rsidRPr="00DD27F2" w:rsidRDefault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las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26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lass </w:t>
            </w:r>
            <w:r w:rsidRPr="00DD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8.5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44.0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lass </w:t>
            </w:r>
            <w:r w:rsidRPr="00DD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46.9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63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44.7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lass </w:t>
            </w:r>
            <w:r w:rsidRPr="00DD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+ II 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4.6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1.3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umber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75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69.8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08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76.6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4.0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9.1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.2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4 (</w:t>
            </w:r>
            <w:r w:rsidR="002004F9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.8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 (</w:t>
            </w:r>
            <w:r w:rsidR="002004F9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200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.4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ransplant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-transplant (n, %)</w:t>
            </w:r>
          </w:p>
        </w:tc>
        <w:tc>
          <w:tcPr>
            <w:tcW w:w="114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605591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1.5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05591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8.5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97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old ischemic tim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605591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6.9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2.8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605591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6.0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4.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98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nduction therapy (n, 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1061F3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2 (</w:t>
            </w:r>
            <w:r w:rsidR="006E5F7F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.4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ATG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605591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3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44.8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5F7F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8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34.0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Basiliximab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6E5F7F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6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47.9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5F7F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0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63.8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ATG and Basiliximab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605591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7.3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 (0.7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aintenance immunosuppressant (n, 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E2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47</w:t>
            </w: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Tacrolimu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65E7" w:rsidRPr="00DD27F2" w:rsidRDefault="006E5F7F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5 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99.0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6170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33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94.3</w:t>
            </w:r>
            <w:r w:rsidR="001061F3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Cyclosporine</w:t>
            </w: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165E7" w:rsidRPr="00DD27F2" w:rsidRDefault="001061F3" w:rsidP="003739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 (</w:t>
            </w:r>
            <w:r w:rsidR="006E5F7F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7 (</w:t>
            </w:r>
            <w:r w:rsidR="006170D8"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.0</w:t>
            </w: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1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D1909" w:rsidRPr="00DD27F2">
        <w:tc>
          <w:tcPr>
            <w:tcW w:w="1504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Tacrolimus and Sirolimus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center"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9165E7" w:rsidRPr="00DD27F2" w:rsidRDefault="00106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27F2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1 (0.7%)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9165E7" w:rsidRPr="00DD27F2" w:rsidRDefault="009165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9165E7" w:rsidRPr="00DD27F2" w:rsidRDefault="001061F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D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G, anti-thymocyte globulin; BMI, body mass index; </w:t>
      </w:r>
      <w:r w:rsidRPr="00DD27F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LA-DSA, </w:t>
      </w:r>
      <w:r w:rsidR="00E16D0B" w:rsidRPr="00DD27F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nor-specific anti-human leukocyte antigen antibody</w:t>
      </w:r>
      <w:r w:rsidRPr="00DD27F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MFI, mean fluorescence intensity;</w:t>
      </w:r>
      <w:r w:rsidR="00B6560B" w:rsidRPr="00DD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FI</w:t>
      </w:r>
      <w:r w:rsidR="00B6560B" w:rsidRPr="00DD27F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peak</w:t>
      </w:r>
      <w:r w:rsidR="00B6560B" w:rsidRPr="00DD27F2">
        <w:rPr>
          <w:rFonts w:ascii="Times New Roman" w:hAnsi="Times New Roman" w:cs="Times New Roman"/>
          <w:color w:val="000000" w:themeColor="text1"/>
          <w:sz w:val="24"/>
          <w:szCs w:val="24"/>
        </w:rPr>
        <w:t>, peak MFI; MFI</w:t>
      </w:r>
      <w:r w:rsidR="00B6560B" w:rsidRPr="00DD27F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um</w:t>
      </w:r>
      <w:r w:rsidR="00B6560B" w:rsidRPr="00DD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otal MFI of all HLA-DSAs; </w:t>
      </w:r>
      <w:r w:rsidRPr="00DD27F2">
        <w:rPr>
          <w:rFonts w:ascii="Times New Roman" w:hAnsi="Times New Roman" w:cs="Times New Roman"/>
          <w:color w:val="000000" w:themeColor="text1"/>
          <w:sz w:val="24"/>
          <w:szCs w:val="24"/>
        </w:rPr>
        <w:t>PRA, panel-reactive antibody.</w:t>
      </w:r>
    </w:p>
    <w:sectPr w:rsidR="009165E7" w:rsidRPr="00DD27F2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229C" w:rsidRDefault="0061229C" w:rsidP="00101FF5">
      <w:pPr>
        <w:spacing w:after="0" w:line="240" w:lineRule="auto"/>
      </w:pPr>
      <w:r>
        <w:separator/>
      </w:r>
    </w:p>
  </w:endnote>
  <w:endnote w:type="continuationSeparator" w:id="0">
    <w:p w:rsidR="0061229C" w:rsidRDefault="0061229C" w:rsidP="00101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229C" w:rsidRDefault="0061229C" w:rsidP="00101FF5">
      <w:pPr>
        <w:spacing w:after="0" w:line="240" w:lineRule="auto"/>
      </w:pPr>
      <w:r>
        <w:separator/>
      </w:r>
    </w:p>
  </w:footnote>
  <w:footnote w:type="continuationSeparator" w:id="0">
    <w:p w:rsidR="0061229C" w:rsidRDefault="0061229C" w:rsidP="00101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5E7"/>
    <w:rsid w:val="000442F9"/>
    <w:rsid w:val="00086A16"/>
    <w:rsid w:val="00101FF5"/>
    <w:rsid w:val="001061F3"/>
    <w:rsid w:val="00116E95"/>
    <w:rsid w:val="00166AB7"/>
    <w:rsid w:val="001A083E"/>
    <w:rsid w:val="002004F9"/>
    <w:rsid w:val="00221C57"/>
    <w:rsid w:val="0026055B"/>
    <w:rsid w:val="0037396D"/>
    <w:rsid w:val="00435C1E"/>
    <w:rsid w:val="00440FDF"/>
    <w:rsid w:val="00455E02"/>
    <w:rsid w:val="004F1E11"/>
    <w:rsid w:val="005437FB"/>
    <w:rsid w:val="00605591"/>
    <w:rsid w:val="0061229C"/>
    <w:rsid w:val="006170D8"/>
    <w:rsid w:val="00634947"/>
    <w:rsid w:val="006C1F64"/>
    <w:rsid w:val="006C3834"/>
    <w:rsid w:val="006E21A9"/>
    <w:rsid w:val="006E5F7F"/>
    <w:rsid w:val="007134A0"/>
    <w:rsid w:val="007E7116"/>
    <w:rsid w:val="009165E7"/>
    <w:rsid w:val="009A04C8"/>
    <w:rsid w:val="009A2892"/>
    <w:rsid w:val="009D42DA"/>
    <w:rsid w:val="00A4025F"/>
    <w:rsid w:val="00A85EBB"/>
    <w:rsid w:val="00A96704"/>
    <w:rsid w:val="00B04085"/>
    <w:rsid w:val="00B6560B"/>
    <w:rsid w:val="00B84D91"/>
    <w:rsid w:val="00B90F77"/>
    <w:rsid w:val="00BD353D"/>
    <w:rsid w:val="00C4699D"/>
    <w:rsid w:val="00C855F3"/>
    <w:rsid w:val="00CF473B"/>
    <w:rsid w:val="00D56631"/>
    <w:rsid w:val="00DD27F2"/>
    <w:rsid w:val="00DE0D31"/>
    <w:rsid w:val="00E16D0B"/>
    <w:rsid w:val="00ED1909"/>
    <w:rsid w:val="00FC7535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158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paragraph" w:styleId="a5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pPr>
      <w:ind w:leftChars="400" w:left="800"/>
    </w:p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TableHeadSpan">
    <w:name w:val="Table Head Span"/>
    <w:basedOn w:val="a"/>
    <w:pPr>
      <w:shd w:val="clear" w:color="auto" w:fill="FFEDFA"/>
      <w:wordWrap/>
      <w:autoSpaceDE/>
      <w:autoSpaceDN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TableHead">
    <w:name w:val="Table Head"/>
    <w:basedOn w:val="a"/>
    <w:pPr>
      <w:shd w:val="clear" w:color="auto" w:fill="FFEDFA"/>
      <w:wordWrap/>
      <w:autoSpaceDE/>
      <w:autoSpaceDN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TableNote">
    <w:name w:val="Table Note"/>
    <w:basedOn w:val="a"/>
    <w:pPr>
      <w:wordWrap/>
      <w:autoSpaceDE/>
      <w:autoSpaceDN/>
    </w:pPr>
    <w:rPr>
      <w:rFonts w:ascii="Calibri" w:eastAsia="Calibri" w:hAnsi="Calibri" w:cs="Calibri"/>
      <w:sz w:val="18"/>
    </w:rPr>
  </w:style>
  <w:style w:type="paragraph" w:customStyle="1" w:styleId="TableBody">
    <w:name w:val="Table Body"/>
    <w:basedOn w:val="a"/>
    <w:pPr>
      <w:wordWrap/>
      <w:autoSpaceDE/>
      <w:autoSpaceDN/>
      <w:spacing w:line="396" w:lineRule="auto"/>
      <w:jc w:val="left"/>
    </w:pPr>
    <w:rPr>
      <w:rFonts w:ascii="Calibri" w:eastAsia="Calibri" w:hAnsi="Calibri" w:cs="Calibri"/>
    </w:rPr>
  </w:style>
  <w:style w:type="character" w:customStyle="1" w:styleId="stratlabel">
    <w:name w:val="stratlabel"/>
    <w:basedOn w:val="a0"/>
  </w:style>
  <w:style w:type="character" w:customStyle="1" w:styleId="stratn">
    <w:name w:val="stratn"/>
    <w:basedOn w:val="a0"/>
  </w:style>
  <w:style w:type="paragraph" w:styleId="HTML">
    <w:name w:val="HTML Preformatted"/>
    <w:basedOn w:val="a"/>
    <w:link w:val="HTMLChar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h3b">
    <w:name w:val="gnd-iwgdh3b"/>
    <w:basedOn w:val="a0"/>
  </w:style>
  <w:style w:type="paragraph" w:styleId="a7">
    <w:name w:val="Balloon Text"/>
    <w:basedOn w:val="a"/>
    <w:link w:val="Char1"/>
    <w:uiPriority w:val="99"/>
    <w:semiHidden/>
    <w:unhideWhenUsed/>
    <w:rsid w:val="00221C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21C5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ED190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11T07:35:00Z</dcterms:created>
  <dcterms:modified xsi:type="dcterms:W3CDTF">2024-07-05T09:37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ItMDlUMTA6MjM6MDhaIiwicElEIjoxLCJ0cmFjZUlkIjoiMzc3NTk0N0RBMjg5NEQ2RDkwNzY3MjBBRjY4RDhCMkYiLCJ1c2VyQ29kZSI6IjIyMTAxMjcyIn0sIm5vZGUyIjp7ImRzZCI6IjAwMDAwMDAwMDAwMDAwMDAiLCJsb2dUaW1lIjoiMjA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